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8E1AE" w14:textId="1A6AFCD0" w:rsidR="00C34719" w:rsidRDefault="00C34719" w:rsidP="00C34719">
      <w:r>
        <w:t xml:space="preserve">Appendix 3. Coding legend and coding corresponding to 150 websites for diagnosis and treatment </w:t>
      </w:r>
      <w:r w:rsidR="00574FBF">
        <w:t xml:space="preserve">elements </w:t>
      </w:r>
      <w:r>
        <w:t xml:space="preserve">where grey shading are elements without evidence </w:t>
      </w:r>
      <w:r w:rsidR="00962AA2">
        <w:t>supporting their use</w:t>
      </w:r>
      <w:r w:rsidR="003F3ADC">
        <w:t>.</w:t>
      </w:r>
      <w:r w:rsidR="00962AA2">
        <w:t xml:space="preserve"> </w:t>
      </w:r>
    </w:p>
    <w:p w14:paraId="3496C82C" w14:textId="77777777" w:rsidR="00C34719" w:rsidRDefault="00C34719" w:rsidP="00C34719"/>
    <w:tbl>
      <w:tblPr>
        <w:tblW w:w="8365" w:type="dxa"/>
        <w:tblInd w:w="5" w:type="dxa"/>
        <w:tblLook w:val="04A0" w:firstRow="1" w:lastRow="0" w:firstColumn="1" w:lastColumn="0" w:noHBand="0" w:noVBand="1"/>
      </w:tblPr>
      <w:tblGrid>
        <w:gridCol w:w="3261"/>
        <w:gridCol w:w="5104"/>
      </w:tblGrid>
      <w:tr w:rsidR="00C34719" w:rsidRPr="001D3BBE" w14:paraId="72CC1141" w14:textId="77777777" w:rsidTr="00B97E22">
        <w:trPr>
          <w:trHeight w:val="32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78A127C" w14:textId="7B9A21D0" w:rsidR="00C34719" w:rsidRPr="001D3BBE" w:rsidRDefault="00C34719" w:rsidP="00B97E2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eatment e</w:t>
            </w:r>
            <w:r w:rsidRPr="001D3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ement</w:t>
            </w:r>
            <w:r w:rsidR="00574F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combined into a grouping</w:t>
            </w:r>
          </w:p>
        </w:tc>
        <w:tc>
          <w:tcPr>
            <w:tcW w:w="5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6F3D200" w14:textId="77777777" w:rsidR="00C34719" w:rsidRPr="001D3BBE" w:rsidRDefault="00C34719" w:rsidP="00B97E2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D3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eatment modalities in grouping</w:t>
            </w:r>
          </w:p>
        </w:tc>
      </w:tr>
      <w:tr w:rsidR="00C34719" w:rsidRPr="001D3BBE" w14:paraId="7C76F440" w14:textId="77777777" w:rsidTr="00B97E22">
        <w:trPr>
          <w:trHeight w:val="320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9BEE0DA" w14:textId="77777777" w:rsidR="00C34719" w:rsidRPr="001D3BBE" w:rsidRDefault="00C34719" w:rsidP="00B97E2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D3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oad reduction strategies</w:t>
            </w:r>
          </w:p>
        </w:tc>
        <w:tc>
          <w:tcPr>
            <w:tcW w:w="510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AC4D6F3" w14:textId="77777777" w:rsidR="00C34719" w:rsidRPr="001D3BBE" w:rsidRDefault="00C34719" w:rsidP="00B97E2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D3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  <w:r w:rsidRPr="001B05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ad/activity modification</w:t>
            </w:r>
            <w:r w:rsidRPr="001D3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rest, activity reduction but not cessation</w:t>
            </w:r>
          </w:p>
        </w:tc>
      </w:tr>
      <w:tr w:rsidR="00C34719" w:rsidRPr="001D3BBE" w14:paraId="02BEA0A0" w14:textId="77777777" w:rsidTr="00B97E22">
        <w:trPr>
          <w:trHeight w:val="320"/>
        </w:trPr>
        <w:tc>
          <w:tcPr>
            <w:tcW w:w="3261" w:type="dxa"/>
            <w:shd w:val="clear" w:color="auto" w:fill="E7E6E6" w:themeFill="background2"/>
            <w:noWrap/>
          </w:tcPr>
          <w:p w14:paraId="7A85427E" w14:textId="77777777" w:rsidR="00C34719" w:rsidRPr="001D3BBE" w:rsidRDefault="00C34719" w:rsidP="00B97E2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D3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mplete immobilisation</w:t>
            </w:r>
          </w:p>
        </w:tc>
        <w:tc>
          <w:tcPr>
            <w:tcW w:w="5104" w:type="dxa"/>
            <w:shd w:val="clear" w:color="auto" w:fill="E7E6E6" w:themeFill="background2"/>
            <w:noWrap/>
          </w:tcPr>
          <w:p w14:paraId="6554D6BB" w14:textId="77777777" w:rsidR="00C34719" w:rsidRPr="001D3BBE" w:rsidRDefault="00C34719" w:rsidP="00B97E2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D3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sting, cam-boot, night immobilisation splint, use of crutches</w:t>
            </w:r>
          </w:p>
        </w:tc>
      </w:tr>
      <w:tr w:rsidR="00C34719" w:rsidRPr="001D3BBE" w14:paraId="1EAEFF2E" w14:textId="77777777" w:rsidTr="00B97E22">
        <w:trPr>
          <w:trHeight w:val="320"/>
        </w:trPr>
        <w:tc>
          <w:tcPr>
            <w:tcW w:w="3261" w:type="dxa"/>
            <w:shd w:val="clear" w:color="auto" w:fill="E7E6E6" w:themeFill="background2"/>
            <w:noWrap/>
          </w:tcPr>
          <w:p w14:paraId="6624C1AF" w14:textId="77777777" w:rsidR="00C34719" w:rsidRPr="001D3BBE" w:rsidRDefault="00C34719" w:rsidP="00B97E2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D3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retching</w:t>
            </w:r>
          </w:p>
        </w:tc>
        <w:tc>
          <w:tcPr>
            <w:tcW w:w="5104" w:type="dxa"/>
            <w:shd w:val="clear" w:color="auto" w:fill="E7E6E6" w:themeFill="background2"/>
            <w:noWrap/>
          </w:tcPr>
          <w:p w14:paraId="2B27532F" w14:textId="77777777" w:rsidR="00C34719" w:rsidRPr="001D3BBE" w:rsidRDefault="00C34719" w:rsidP="00B97E2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D3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commendation for active or passive stretches performed by child</w:t>
            </w:r>
          </w:p>
        </w:tc>
      </w:tr>
      <w:tr w:rsidR="00C34719" w:rsidRPr="001D3BBE" w14:paraId="4A1804B3" w14:textId="77777777" w:rsidTr="00B97E22">
        <w:trPr>
          <w:trHeight w:val="320"/>
        </w:trPr>
        <w:tc>
          <w:tcPr>
            <w:tcW w:w="3261" w:type="dxa"/>
            <w:shd w:val="clear" w:color="auto" w:fill="auto"/>
            <w:noWrap/>
          </w:tcPr>
          <w:p w14:paraId="3A8037AA" w14:textId="157183D8" w:rsidR="00C34719" w:rsidRPr="001D3BBE" w:rsidRDefault="001F78C8" w:rsidP="00B97E2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ercise focused on building strength</w:t>
            </w:r>
          </w:p>
        </w:tc>
        <w:tc>
          <w:tcPr>
            <w:tcW w:w="5104" w:type="dxa"/>
            <w:shd w:val="clear" w:color="auto" w:fill="auto"/>
            <w:noWrap/>
          </w:tcPr>
          <w:p w14:paraId="63E45830" w14:textId="1F04ED86" w:rsidR="00C34719" w:rsidRPr="001D3BBE" w:rsidRDefault="00C34719" w:rsidP="00B97E2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bookmarkStart w:id="0" w:name="_Hlk135825118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is may include provision of p</w:t>
            </w:r>
            <w:r w:rsidRPr="001D3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ysical therapy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focused interventions such as</w:t>
            </w:r>
            <w:r w:rsidRPr="001D3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1F78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eccentric </w:t>
            </w:r>
            <w:r w:rsidRPr="001D3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rengthening</w:t>
            </w:r>
            <w:r w:rsidR="001F78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exercises</w:t>
            </w:r>
            <w:r w:rsidRPr="001D3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gait retraining, pre/post training activities</w:t>
            </w:r>
            <w:r w:rsidR="001F78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that increase muscle strength</w:t>
            </w:r>
            <w:bookmarkEnd w:id="0"/>
          </w:p>
        </w:tc>
      </w:tr>
      <w:tr w:rsidR="00C34719" w:rsidRPr="001D3BBE" w14:paraId="5163B7D7" w14:textId="77777777" w:rsidTr="00B97E22">
        <w:trPr>
          <w:trHeight w:val="320"/>
        </w:trPr>
        <w:tc>
          <w:tcPr>
            <w:tcW w:w="3261" w:type="dxa"/>
            <w:shd w:val="clear" w:color="auto" w:fill="auto"/>
            <w:noWrap/>
          </w:tcPr>
          <w:p w14:paraId="16792A03" w14:textId="68FBE74B" w:rsidR="00C34719" w:rsidRPr="001D3BBE" w:rsidRDefault="001F78C8" w:rsidP="00B97E2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t or reassurance</w:t>
            </w:r>
          </w:p>
        </w:tc>
        <w:tc>
          <w:tcPr>
            <w:tcW w:w="5104" w:type="dxa"/>
            <w:shd w:val="clear" w:color="auto" w:fill="auto"/>
            <w:noWrap/>
          </w:tcPr>
          <w:p w14:paraId="414D668B" w14:textId="22E50F59" w:rsidR="00C34719" w:rsidRPr="001D3BBE" w:rsidRDefault="001F78C8" w:rsidP="00B97E2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in science including r</w:t>
            </w:r>
            <w:r w:rsidR="00C34719" w:rsidRPr="001D3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assurance, education about benign nature of condition, condition resolves with time</w:t>
            </w:r>
          </w:p>
        </w:tc>
      </w:tr>
      <w:tr w:rsidR="00C34719" w:rsidRPr="001D3BBE" w14:paraId="55424D30" w14:textId="77777777" w:rsidTr="00B97E22">
        <w:trPr>
          <w:trHeight w:val="320"/>
        </w:trPr>
        <w:tc>
          <w:tcPr>
            <w:tcW w:w="3261" w:type="dxa"/>
            <w:shd w:val="clear" w:color="auto" w:fill="E7E6E6" w:themeFill="background2"/>
            <w:noWrap/>
          </w:tcPr>
          <w:p w14:paraId="799088AC" w14:textId="488AA0C6" w:rsidR="00C34719" w:rsidRPr="001D3BBE" w:rsidRDefault="001F78C8" w:rsidP="00B97E2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harmaceutical interventions</w:t>
            </w:r>
            <w:r w:rsidRPr="001D3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104" w:type="dxa"/>
            <w:shd w:val="clear" w:color="auto" w:fill="E7E6E6" w:themeFill="background2"/>
            <w:noWrap/>
          </w:tcPr>
          <w:p w14:paraId="38D818F5" w14:textId="77777777" w:rsidR="00C34719" w:rsidRPr="001D3BBE" w:rsidRDefault="00C34719" w:rsidP="00B97E2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D3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-steroidal anti-inflammatories, paracetamol, acetaminophen, injectable corticosteroids, topical non-steroidal anti-inflammatories or rubefacients, ice therapy</w:t>
            </w:r>
          </w:p>
        </w:tc>
      </w:tr>
      <w:tr w:rsidR="00C34719" w:rsidRPr="001D3BBE" w14:paraId="32B393A8" w14:textId="77777777" w:rsidTr="00B97E22">
        <w:trPr>
          <w:trHeight w:val="320"/>
        </w:trPr>
        <w:tc>
          <w:tcPr>
            <w:tcW w:w="3261" w:type="dxa"/>
            <w:shd w:val="clear" w:color="auto" w:fill="auto"/>
            <w:noWrap/>
          </w:tcPr>
          <w:p w14:paraId="6B9810A3" w14:textId="0946A4CC" w:rsidR="00C34719" w:rsidRPr="001D3BBE" w:rsidRDefault="00C34719" w:rsidP="00B97E2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D3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ootwear</w:t>
            </w:r>
            <w:r w:rsidR="001F78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="001F78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el</w:t>
            </w:r>
            <w:r w:rsidRPr="001D3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ushioning</w:t>
            </w:r>
            <w:proofErr w:type="spellEnd"/>
          </w:p>
        </w:tc>
        <w:tc>
          <w:tcPr>
            <w:tcW w:w="5104" w:type="dxa"/>
            <w:shd w:val="clear" w:color="auto" w:fill="auto"/>
            <w:noWrap/>
          </w:tcPr>
          <w:p w14:paraId="43C33420" w14:textId="77777777" w:rsidR="00C34719" w:rsidRPr="001D3BBE" w:rsidRDefault="00C34719" w:rsidP="00B97E2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D3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ootwear, gel pads, heel cushioning or padding, avoiding barefoot walking, changing training surfaces</w:t>
            </w:r>
          </w:p>
        </w:tc>
      </w:tr>
      <w:tr w:rsidR="00C34719" w:rsidRPr="001D3BBE" w14:paraId="38B37E80" w14:textId="77777777" w:rsidTr="00B97E22">
        <w:trPr>
          <w:trHeight w:val="320"/>
        </w:trPr>
        <w:tc>
          <w:tcPr>
            <w:tcW w:w="3261" w:type="dxa"/>
            <w:shd w:val="clear" w:color="auto" w:fill="auto"/>
            <w:noWrap/>
          </w:tcPr>
          <w:p w14:paraId="2E345A51" w14:textId="77777777" w:rsidR="00C34719" w:rsidRPr="001D3BBE" w:rsidRDefault="00C34719" w:rsidP="00B97E2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D3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el lifts</w:t>
            </w:r>
          </w:p>
        </w:tc>
        <w:tc>
          <w:tcPr>
            <w:tcW w:w="5104" w:type="dxa"/>
            <w:shd w:val="clear" w:color="auto" w:fill="auto"/>
            <w:noWrap/>
          </w:tcPr>
          <w:p w14:paraId="29799770" w14:textId="77777777" w:rsidR="00C34719" w:rsidRPr="001D3BBE" w:rsidRDefault="00C34719" w:rsidP="00B97E2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D3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vice in footwear that lifts the heel</w:t>
            </w:r>
          </w:p>
        </w:tc>
      </w:tr>
      <w:tr w:rsidR="00C34719" w:rsidRPr="001D3BBE" w14:paraId="20E539E0" w14:textId="77777777" w:rsidTr="00B97E22">
        <w:trPr>
          <w:trHeight w:val="320"/>
        </w:trPr>
        <w:tc>
          <w:tcPr>
            <w:tcW w:w="3261" w:type="dxa"/>
            <w:shd w:val="clear" w:color="auto" w:fill="auto"/>
            <w:noWrap/>
          </w:tcPr>
          <w:p w14:paraId="5908D408" w14:textId="1367D4FC" w:rsidR="00C34719" w:rsidRPr="001D3BBE" w:rsidRDefault="00C34719" w:rsidP="00B97E2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bookmarkStart w:id="1" w:name="_Hlk135828290"/>
            <w:r w:rsidRPr="001D3BBE">
              <w:rPr>
                <w:rFonts w:ascii="Calibri" w:hAnsi="Calibri" w:cs="Calibri"/>
                <w:color w:val="000000"/>
                <w:sz w:val="18"/>
                <w:szCs w:val="18"/>
              </w:rPr>
              <w:t>Ortho-mechanical interventions such as orthoses, bracing or taping</w:t>
            </w:r>
            <w:bookmarkEnd w:id="1"/>
          </w:p>
        </w:tc>
        <w:tc>
          <w:tcPr>
            <w:tcW w:w="5104" w:type="dxa"/>
            <w:shd w:val="clear" w:color="auto" w:fill="auto"/>
            <w:noWrap/>
          </w:tcPr>
          <w:p w14:paraId="42BB2773" w14:textId="77777777" w:rsidR="00C34719" w:rsidRPr="001D3BBE" w:rsidRDefault="00C34719" w:rsidP="00B97E2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D3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Prefabricated orthoses, custom made orthoses, braces or taping the ankle and foot. </w:t>
            </w:r>
          </w:p>
        </w:tc>
      </w:tr>
      <w:tr w:rsidR="00C34719" w:rsidRPr="001D3BBE" w14:paraId="1688BC71" w14:textId="77777777" w:rsidTr="00B97E22">
        <w:trPr>
          <w:trHeight w:val="320"/>
        </w:trPr>
        <w:tc>
          <w:tcPr>
            <w:tcW w:w="3261" w:type="dxa"/>
            <w:shd w:val="clear" w:color="auto" w:fill="E7E6E6" w:themeFill="background2"/>
            <w:noWrap/>
          </w:tcPr>
          <w:p w14:paraId="14EA0AB6" w14:textId="77777777" w:rsidR="00C34719" w:rsidRPr="00162C8B" w:rsidRDefault="00C34719" w:rsidP="00B97E22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62C8B">
              <w:rPr>
                <w:rFonts w:ascii="Calibri" w:hAnsi="Calibri" w:cs="Calibri"/>
                <w:color w:val="000000"/>
                <w:sz w:val="18"/>
                <w:szCs w:val="18"/>
              </w:rPr>
              <w:t>Manual therapy</w:t>
            </w:r>
          </w:p>
        </w:tc>
        <w:tc>
          <w:tcPr>
            <w:tcW w:w="5104" w:type="dxa"/>
            <w:shd w:val="clear" w:color="auto" w:fill="E7E6E6" w:themeFill="background2"/>
            <w:noWrap/>
          </w:tcPr>
          <w:p w14:paraId="71A9B4C4" w14:textId="77777777" w:rsidR="00C34719" w:rsidRPr="00B97E22" w:rsidRDefault="00C34719" w:rsidP="00B97E22">
            <w:pPr>
              <w:spacing w:line="240" w:lineRule="auto"/>
              <w:rPr>
                <w:rFonts w:ascii="Calibri" w:eastAsia="Times New Roman" w:hAnsi="Calibri" w:cs="Calibri"/>
                <w:color w:val="E7E6E6" w:themeColor="background2"/>
                <w:sz w:val="18"/>
                <w:szCs w:val="18"/>
                <w:lang w:eastAsia="en-GB"/>
              </w:rPr>
            </w:pPr>
            <w:r w:rsidRPr="00162C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ssage, foam roller, foot mobilisation, dry needling</w:t>
            </w:r>
          </w:p>
        </w:tc>
      </w:tr>
      <w:tr w:rsidR="00C34719" w:rsidRPr="001D3BBE" w14:paraId="380DFD8E" w14:textId="77777777" w:rsidTr="00B97E22">
        <w:trPr>
          <w:trHeight w:val="320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16B1EAA2" w14:textId="46C43722" w:rsidR="00C34719" w:rsidRPr="001D3BBE" w:rsidRDefault="00C34719" w:rsidP="00B97E22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D3BBE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r w:rsidR="001F78C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04" w:type="dxa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42830971" w14:textId="77777777" w:rsidR="00C34719" w:rsidRPr="001D3BBE" w:rsidRDefault="00C34719" w:rsidP="00B97E2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D3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gery to lengthen calf muscle or Achilles Tendon, extracorporeal shockwave therapy (ESWT), Laser therapy, weight management, electrical stimulation</w:t>
            </w:r>
          </w:p>
        </w:tc>
      </w:tr>
    </w:tbl>
    <w:p w14:paraId="0BC511B2" w14:textId="77777777" w:rsidR="00C34719" w:rsidRDefault="00C34719" w:rsidP="00C34719"/>
    <w:p w14:paraId="22449CBA" w14:textId="77777777" w:rsidR="00132F05" w:rsidRDefault="00000000"/>
    <w:sectPr w:rsidR="00132F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719"/>
    <w:rsid w:val="00032073"/>
    <w:rsid w:val="001F78C8"/>
    <w:rsid w:val="002A3199"/>
    <w:rsid w:val="003F3ADC"/>
    <w:rsid w:val="004B6297"/>
    <w:rsid w:val="00574FBF"/>
    <w:rsid w:val="005C476A"/>
    <w:rsid w:val="00962AA2"/>
    <w:rsid w:val="00C20099"/>
    <w:rsid w:val="00C34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6564B"/>
  <w15:chartTrackingRefBased/>
  <w15:docId w15:val="{2C0DCD24-201F-44F5-B355-676488EDD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719"/>
    <w:pPr>
      <w:spacing w:after="0" w:line="276" w:lineRule="auto"/>
    </w:pPr>
    <w:rPr>
      <w:rFonts w:ascii="Arial" w:eastAsia="Arial" w:hAnsi="Arial" w:cs="Arial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05896a3-b33b-43c7-b323-94260a0375d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05E8FF65F7594E99BE501ABEA113AB" ma:contentTypeVersion="14" ma:contentTypeDescription="Create a new document." ma:contentTypeScope="" ma:versionID="292d6bec5fee1fbc21af39604afaf2d2">
  <xsd:schema xmlns:xsd="http://www.w3.org/2001/XMLSchema" xmlns:xs="http://www.w3.org/2001/XMLSchema" xmlns:p="http://schemas.microsoft.com/office/2006/metadata/properties" xmlns:ns3="405896a3-b33b-43c7-b323-94260a0375d7" xmlns:ns4="be4e84fe-1e60-4816-af70-4ffbbb0aea58" targetNamespace="http://schemas.microsoft.com/office/2006/metadata/properties" ma:root="true" ma:fieldsID="89b6f48062cf571be50e5e46b1ceb23d" ns3:_="" ns4:_="">
    <xsd:import namespace="405896a3-b33b-43c7-b323-94260a0375d7"/>
    <xsd:import namespace="be4e84fe-1e60-4816-af70-4ffbbb0aea5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5896a3-b33b-43c7-b323-94260a0375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4e84fe-1e60-4816-af70-4ffbbb0aea5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8A159A0-CFD7-474B-AB66-83CA5C72A192}">
  <ds:schemaRefs>
    <ds:schemaRef ds:uri="http://schemas.microsoft.com/office/2006/metadata/properties"/>
    <ds:schemaRef ds:uri="http://schemas.microsoft.com/office/infopath/2007/PartnerControls"/>
    <ds:schemaRef ds:uri="405896a3-b33b-43c7-b323-94260a0375d7"/>
  </ds:schemaRefs>
</ds:datastoreItem>
</file>

<file path=customXml/itemProps2.xml><?xml version="1.0" encoding="utf-8"?>
<ds:datastoreItem xmlns:ds="http://schemas.openxmlformats.org/officeDocument/2006/customXml" ds:itemID="{225FD5DA-AB6B-42BD-8D2E-C753612BFE9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3BBCADF-FE97-426D-9B8E-2E422909D3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5896a3-b33b-43c7-b323-94260a0375d7"/>
    <ds:schemaRef ds:uri="be4e84fe-1e60-4816-af70-4ffbbb0aea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lie Williams</dc:creator>
  <cp:keywords/>
  <dc:description/>
  <cp:lastModifiedBy>James Welch</cp:lastModifiedBy>
  <cp:revision>2</cp:revision>
  <dcterms:created xsi:type="dcterms:W3CDTF">2023-05-24T20:00:00Z</dcterms:created>
  <dcterms:modified xsi:type="dcterms:W3CDTF">2023-05-24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05E8FF65F7594E99BE501ABEA113AB</vt:lpwstr>
  </property>
</Properties>
</file>